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360" w:lineRule="auto"/>
        <w:ind w:firstLine="542" w:firstLineChars="300"/>
        <w:rPr>
          <w:b/>
          <w:sz w:val="18"/>
          <w:szCs w:val="18"/>
        </w:rPr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3</w:t>
      </w:r>
      <w:bookmarkStart w:id="0" w:name="_GoBack"/>
      <w:bookmarkEnd w:id="0"/>
      <w:r>
        <w:rPr>
          <w:b/>
          <w:sz w:val="18"/>
          <w:szCs w:val="18"/>
        </w:rPr>
        <w:t xml:space="preserve">. </w:t>
      </w:r>
      <w:r>
        <w:rPr>
          <w:rFonts w:hint="default"/>
          <w:b/>
          <w:sz w:val="18"/>
          <w:szCs w:val="18"/>
        </w:rPr>
        <w:t xml:space="preserve">PCR reaction conditions for different templates of the </w:t>
      </w:r>
      <w:r>
        <w:rPr>
          <w:rFonts w:hint="default"/>
          <w:b/>
          <w:i/>
          <w:iCs/>
          <w:sz w:val="18"/>
          <w:szCs w:val="18"/>
        </w:rPr>
        <w:t xml:space="preserve">FT </w:t>
      </w:r>
      <w:r>
        <w:rPr>
          <w:rFonts w:hint="default"/>
          <w:b/>
          <w:sz w:val="18"/>
          <w:szCs w:val="18"/>
        </w:rPr>
        <w:t>family genes in soybean</w:t>
      </w:r>
    </w:p>
    <w:tbl>
      <w:tblPr>
        <w:tblStyle w:val="5"/>
        <w:tblW w:w="829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74"/>
        <w:gridCol w:w="1275"/>
        <w:gridCol w:w="4756"/>
      </w:tblGrid>
      <w:tr>
        <w:trPr>
          <w:jc w:val="center"/>
        </w:trPr>
        <w:tc>
          <w:tcPr>
            <w:tcW w:w="9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mplate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duct length (bp)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NA Polymerase</w:t>
            </w:r>
          </w:p>
        </w:tc>
        <w:tc>
          <w:tcPr>
            <w:tcW w:w="47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CR reaction conditions of different templates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s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29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7ºC 30 s,68ºC 2 min 3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4ºC 15 s,60ºC 30 s,68ºC 2 min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8ºC 30 s,68ºC 1 min 1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9ºC 30 s,68ºC 1 min 2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q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8ºC 30 s,68ºC 1 min 2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4ºC 15 s,57ºC 30 s,68ºC 2 min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3ºC 30 s,68ºC 50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8ºC 30 s,68ºC 1 min 4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q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9ºC 30 s,68ºC 50 s)cycle 35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60ºC 30 s,68ºC 50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, 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3ºC 30 s,68ºC 1 min 25 s)cycle 30,68ºC 5min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4ºC 15 s,55ºC 30 s,68ºC 2 min 30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3ºC 30 s,68ºC 1 min 1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5ºC 30 s,68ºC 1 min 10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Plus-Neo, 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5ºC 30 s,68ºC 1 min 45 s)cycle 30,68ºC 5min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7ºC 30 s,68ºC 3 min 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4ºC 15 s,58ºC 30 s,68ºC 2 min 10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5ºC 30 s,68ºC 2 min 35 s)cycle 30,68ºC 5min</w:t>
            </w:r>
          </w:p>
        </w:tc>
      </w:tr>
      <w:tr>
        <w:trPr>
          <w:jc w:val="center"/>
        </w:trPr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e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9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D-FX</w:t>
            </w:r>
          </w:p>
        </w:tc>
        <w:tc>
          <w:tcPr>
            <w:tcW w:w="47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ºC 2 min,(98ºC 10 s,55ºC 30 s,68ºC 2 min 35 s)cycle 30,68ºC 5min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858"/>
    <w:rsid w:val="00366A4C"/>
    <w:rsid w:val="00854939"/>
    <w:rsid w:val="009B42BD"/>
    <w:rsid w:val="00C442FA"/>
    <w:rsid w:val="00FE1858"/>
    <w:rsid w:val="B1525AC7"/>
    <w:rsid w:val="EF3E93E5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EndNote Bibliography Char"/>
    <w:basedOn w:val="4"/>
    <w:link w:val="9"/>
    <w:locked/>
    <w:uiPriority w:val="0"/>
    <w:rPr>
      <w:rFonts w:ascii="Times New Roman" w:hAnsi="Times New Roman" w:eastAsia="SimSun" w:cs="Times New Roman"/>
    </w:rPr>
  </w:style>
  <w:style w:type="paragraph" w:customStyle="1" w:styleId="9">
    <w:name w:val="EndNote Bibliography"/>
    <w:basedOn w:val="1"/>
    <w:link w:val="8"/>
    <w:uiPriority w:val="0"/>
    <w:pPr>
      <w:widowControl/>
      <w:jc w:val="left"/>
    </w:pPr>
    <w:rPr>
      <w:rFonts w:ascii="Times New Roman" w:hAnsi="Times New Roman" w:eastAsia="SimSu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579</Characters>
  <Lines>13</Lines>
  <Paragraphs>3</Paragraphs>
  <TotalTime>0</TotalTime>
  <ScaleCrop>false</ScaleCrop>
  <LinksUpToDate>false</LinksUpToDate>
  <CharactersWithSpaces>1853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6:55:00Z</dcterms:created>
  <dc:creator>shouwei zhang</dc:creator>
  <cp:lastModifiedBy>jiangyue</cp:lastModifiedBy>
  <dcterms:modified xsi:type="dcterms:W3CDTF">2019-03-08T09:5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